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32F" w:rsidRPr="0087180D" w:rsidRDefault="0056632F" w:rsidP="0056632F">
      <w:pPr>
        <w:keepNext/>
        <w:keepLines/>
        <w:spacing w:after="240" w:line="240" w:lineRule="auto"/>
        <w:ind w:firstLine="720"/>
        <w:outlineLvl w:val="0"/>
        <w:rPr>
          <w:rFonts w:eastAsia="Times New Roman" w:cstheme="minorHAnsi"/>
          <w:b/>
          <w:sz w:val="20"/>
          <w:szCs w:val="32"/>
        </w:rPr>
      </w:pPr>
      <w:r w:rsidRPr="0087180D">
        <w:rPr>
          <w:rFonts w:eastAsia="Times New Roman" w:cstheme="minorHAnsi"/>
          <w:b/>
          <w:sz w:val="20"/>
          <w:szCs w:val="32"/>
        </w:rPr>
        <w:t xml:space="preserve">Additional Table 4 </w:t>
      </w:r>
      <w:r w:rsidRPr="0087180D">
        <w:rPr>
          <w:rFonts w:eastAsia="Times New Roman" w:cstheme="minorHAnsi"/>
          <w:sz w:val="20"/>
          <w:szCs w:val="32"/>
        </w:rPr>
        <w:t>List of investigators</w:t>
      </w:r>
    </w:p>
    <w:tbl>
      <w:tblPr>
        <w:tblStyle w:val="TableGrid1"/>
        <w:tblW w:w="9214" w:type="dxa"/>
        <w:tblInd w:w="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3022"/>
        <w:gridCol w:w="3023"/>
      </w:tblGrid>
      <w:tr w:rsidR="0056632F" w:rsidRPr="0087180D" w:rsidTr="00264BAD">
        <w:tc>
          <w:tcPr>
            <w:tcW w:w="3169" w:type="dxa"/>
          </w:tcPr>
          <w:p w:rsidR="0056632F" w:rsidRPr="0087180D" w:rsidRDefault="0056632F" w:rsidP="00264BAD">
            <w:pPr>
              <w:jc w:val="both"/>
              <w:outlineLvl w:val="1"/>
              <w:rPr>
                <w:rFonts w:eastAsia="Times New Roman" w:cstheme="minorHAnsi"/>
                <w:b/>
                <w:sz w:val="16"/>
                <w:szCs w:val="16"/>
              </w:rPr>
            </w:pPr>
            <w:r w:rsidRPr="0087180D">
              <w:rPr>
                <w:rFonts w:eastAsia="Times New Roman" w:cstheme="minorHAnsi"/>
                <w:b/>
                <w:sz w:val="16"/>
                <w:szCs w:val="16"/>
              </w:rPr>
              <w:t>Name (Surname, First name)</w:t>
            </w:r>
          </w:p>
        </w:tc>
        <w:tc>
          <w:tcPr>
            <w:tcW w:w="3022" w:type="dxa"/>
          </w:tcPr>
          <w:p w:rsidR="0056632F" w:rsidRPr="0087180D" w:rsidRDefault="0056632F" w:rsidP="00264BAD">
            <w:pPr>
              <w:jc w:val="both"/>
              <w:outlineLvl w:val="1"/>
              <w:rPr>
                <w:rFonts w:eastAsia="Times New Roman" w:cstheme="minorHAnsi"/>
                <w:b/>
                <w:sz w:val="16"/>
                <w:szCs w:val="16"/>
              </w:rPr>
            </w:pPr>
            <w:r w:rsidRPr="0087180D">
              <w:rPr>
                <w:rFonts w:eastAsia="Times New Roman" w:cstheme="minorHAnsi"/>
                <w:b/>
                <w:sz w:val="16"/>
                <w:szCs w:val="16"/>
              </w:rPr>
              <w:t>Name (Surname, First name)</w:t>
            </w:r>
          </w:p>
        </w:tc>
        <w:tc>
          <w:tcPr>
            <w:tcW w:w="3023" w:type="dxa"/>
          </w:tcPr>
          <w:p w:rsidR="0056632F" w:rsidRPr="0087180D" w:rsidRDefault="0056632F" w:rsidP="00264BAD">
            <w:pPr>
              <w:jc w:val="both"/>
              <w:outlineLvl w:val="1"/>
              <w:rPr>
                <w:rFonts w:eastAsia="Times New Roman" w:cstheme="minorHAnsi"/>
                <w:b/>
                <w:sz w:val="16"/>
                <w:szCs w:val="16"/>
              </w:rPr>
            </w:pPr>
            <w:r w:rsidRPr="0087180D">
              <w:rPr>
                <w:rFonts w:eastAsia="Times New Roman" w:cstheme="minorHAnsi"/>
                <w:b/>
                <w:sz w:val="16"/>
                <w:szCs w:val="16"/>
              </w:rPr>
              <w:t>Name (Surname, First name)</w:t>
            </w:r>
          </w:p>
        </w:tc>
      </w:tr>
      <w:tr w:rsidR="0056632F" w:rsidRPr="0087180D" w:rsidTr="00264BAD">
        <w:tc>
          <w:tcPr>
            <w:tcW w:w="3169" w:type="dxa"/>
          </w:tcPr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Abboy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Chandar</w:t>
            </w:r>
            <w:proofErr w:type="spellEnd"/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Abrahams, Roger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Alhakim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Mazin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 xml:space="preserve"> A.A.F.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Aliani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Maria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Anees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Syed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Aramayo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Norma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Arce, German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Arelin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Katrin</w:t>
            </w:r>
            <w:proofErr w:type="spellEnd"/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Baker, David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Ballenberger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Sabine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 xml:space="preserve">Banerjee,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Anup</w:t>
            </w:r>
            <w:proofErr w:type="spellEnd"/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Barro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Analia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 xml:space="preserve">Beck,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Ekkehard</w:t>
            </w:r>
            <w:proofErr w:type="spellEnd"/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Benedix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Andreas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Berg, Peter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Bergna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Miguel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Berndtsson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Blom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Katarina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Bernstein, David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Bloch, Mark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Bocca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 xml:space="preserve"> Ruiz, Pedro Xavier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Bollmann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Lutz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Boscia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 xml:space="preserve"> III, Joseph 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Botnick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Warren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Bouda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David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Breedt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Johannes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Brunner, Falk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Califano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Mariano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Cambursano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Victor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Carswell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James</w:t>
            </w:r>
          </w:p>
          <w:p w:rsidR="0056632F" w:rsidRPr="00D65FFB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  <w:lang w:val="fr-FR"/>
              </w:rPr>
            </w:pPr>
            <w:proofErr w:type="spellStart"/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>Catapano</w:t>
            </w:r>
            <w:proofErr w:type="spellEnd"/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>Giosuè</w:t>
            </w:r>
            <w:proofErr w:type="spellEnd"/>
          </w:p>
          <w:p w:rsidR="0056632F" w:rsidRPr="00D65FFB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  <w:lang w:val="fr-FR"/>
              </w:rPr>
            </w:pPr>
            <w:proofErr w:type="spellStart"/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>Chandran</w:t>
            </w:r>
            <w:proofErr w:type="spellEnd"/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>, Ravi</w:t>
            </w:r>
          </w:p>
          <w:p w:rsidR="0056632F" w:rsidRPr="00D65FFB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  <w:lang w:val="fr-FR"/>
              </w:rPr>
            </w:pPr>
            <w:proofErr w:type="spellStart"/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>Chevts</w:t>
            </w:r>
            <w:proofErr w:type="spellEnd"/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>, Julia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Chirino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Navarta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Alejandro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Chung, Steven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Contzen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Christel</w:t>
            </w:r>
            <w:proofErr w:type="spellEnd"/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Cruz, Humberto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Custers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Frank L.J.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Cuttitta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Giuseppina</w:t>
            </w:r>
            <w:proofErr w:type="spellEnd"/>
          </w:p>
          <w:p w:rsidR="0056632F" w:rsidRPr="00D65FFB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  <w:lang w:val="fr-FR"/>
              </w:rPr>
            </w:pPr>
            <w:proofErr w:type="spellStart"/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>Dabove</w:t>
            </w:r>
            <w:proofErr w:type="spellEnd"/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>, Fabian</w:t>
            </w:r>
          </w:p>
          <w:p w:rsidR="0056632F" w:rsidRPr="00D65FFB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  <w:lang w:val="fr-FR"/>
              </w:rPr>
            </w:pPr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>D'</w:t>
            </w:r>
            <w:proofErr w:type="spellStart"/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>Amato</w:t>
            </w:r>
            <w:proofErr w:type="spellEnd"/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>, Maria</w:t>
            </w:r>
          </w:p>
          <w:p w:rsidR="0056632F" w:rsidRPr="00D65FFB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  <w:lang w:val="fr-FR"/>
              </w:rPr>
            </w:pPr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>De La Cruz, Luis</w:t>
            </w:r>
          </w:p>
          <w:p w:rsidR="0056632F" w:rsidRPr="00D65FFB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  <w:lang w:val="fr-FR"/>
              </w:rPr>
            </w:pPr>
            <w:proofErr w:type="gramStart"/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>de</w:t>
            </w:r>
            <w:proofErr w:type="gramEnd"/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 xml:space="preserve"> Roux, Andrés</w:t>
            </w:r>
          </w:p>
          <w:p w:rsidR="0056632F" w:rsidRPr="00D65FFB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  <w:lang w:val="fr-FR"/>
              </w:rPr>
            </w:pPr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 xml:space="preserve">De </w:t>
            </w:r>
            <w:proofErr w:type="spellStart"/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>Salvo</w:t>
            </w:r>
            <w:proofErr w:type="spellEnd"/>
            <w:r w:rsidRPr="00D65FFB">
              <w:rPr>
                <w:rFonts w:eastAsia="Times New Roman" w:cstheme="minorHAnsi"/>
                <w:sz w:val="16"/>
                <w:szCs w:val="16"/>
                <w:lang w:val="fr-FR"/>
              </w:rPr>
              <w:t>, María</w:t>
            </w:r>
          </w:p>
          <w:p w:rsidR="0056632F" w:rsidRPr="0087180D" w:rsidRDefault="0056632F" w:rsidP="00264BAD">
            <w:pPr>
              <w:jc w:val="both"/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 xml:space="preserve">De Teresa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Parreño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Luis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Deckelmann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Regina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Deimling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Andreas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 xml:space="preserve">Del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Donno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Mario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Denenberg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Michael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Dunn, Leonard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Dzongowski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Peter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Eckermann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Tamara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Eckhardt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Gerald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Ehlers, Martin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Eich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Andreas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Einenkel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Andreas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Elías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Pedro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Eliasson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Ken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Ellis, Christopher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Erb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David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Ern, Guido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Esselmann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Albert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Feldman, Gregory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lastRenderedPageBreak/>
              <w:t xml:space="preserve">Ferguson,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Murdo</w:t>
            </w:r>
            <w:proofErr w:type="spellEnd"/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Fernández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Marcelo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Figueroa, Sandra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 xml:space="preserve">Fischer,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Rainal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Foerster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Karin</w:t>
            </w:r>
            <w:r w:rsidRPr="0087180D">
              <w:rPr>
                <w:rFonts w:eastAsia="Times New Roman" w:cstheme="minorHAnsi"/>
                <w:sz w:val="16"/>
                <w:szCs w:val="16"/>
              </w:rPr>
              <w:br/>
            </w:r>
            <w:r w:rsidRPr="0087180D">
              <w:rPr>
                <w:rFonts w:cstheme="minorHAnsi"/>
                <w:sz w:val="16"/>
                <w:szCs w:val="16"/>
              </w:rPr>
              <w:t>Fogarty, Charles</w:t>
            </w:r>
            <w:r w:rsidRPr="0087180D">
              <w:rPr>
                <w:rFonts w:eastAsia="Times New Roman" w:cstheme="minorHAnsi"/>
                <w:sz w:val="16"/>
                <w:szCs w:val="16"/>
              </w:rPr>
              <w:br/>
              <w:t xml:space="preserve">Forster, Andreas </w:t>
            </w:r>
            <w:r w:rsidRPr="0087180D">
              <w:rPr>
                <w:rFonts w:eastAsia="Times New Roman"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Fourie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Nyda</w:t>
            </w:r>
            <w:proofErr w:type="spellEnd"/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Fulat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Muhammed</w:t>
            </w:r>
            <w:r w:rsidRPr="0087180D">
              <w:rPr>
                <w:rFonts w:eastAsia="Times New Roman" w:cstheme="minorHAnsi"/>
                <w:sz w:val="16"/>
                <w:szCs w:val="16"/>
              </w:rPr>
              <w:br/>
              <w:t>Gessner, Christian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Giovini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Vanina</w:t>
            </w:r>
            <w:proofErr w:type="spellEnd"/>
          </w:p>
        </w:tc>
        <w:tc>
          <w:tcPr>
            <w:tcW w:w="3022" w:type="dxa"/>
          </w:tcPr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lastRenderedPageBreak/>
              <w:t>Ginko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Thomas</w:t>
            </w:r>
          </w:p>
          <w:p w:rsidR="0056632F" w:rsidRPr="0087180D" w:rsidRDefault="0056632F" w:rsidP="00264BAD">
            <w:pPr>
              <w:jc w:val="both"/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Girodet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Pierre-Olivier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Glas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Wiecher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 xml:space="preserve"> O.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Goosens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Martijn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Graif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Joseph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Greenspoon, Todd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Grigat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Christine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Grullon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Kevin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Guenzel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Andrea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>Gupta, Anil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Hammerl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, Peter</w:t>
            </w:r>
          </w:p>
          <w:p w:rsidR="0056632F" w:rsidRPr="0087180D" w:rsidRDefault="0056632F" w:rsidP="00264BAD">
            <w:pPr>
              <w:outlineLvl w:val="1"/>
              <w:rPr>
                <w:rFonts w:eastAsia="Times New Roman" w:cstheme="minorHAnsi"/>
                <w:sz w:val="16"/>
                <w:szCs w:val="16"/>
              </w:rPr>
            </w:pPr>
            <w:r w:rsidRPr="0087180D">
              <w:rPr>
                <w:rFonts w:eastAsia="Times New Roman" w:cstheme="minorHAnsi"/>
                <w:sz w:val="16"/>
                <w:szCs w:val="16"/>
              </w:rPr>
              <w:t xml:space="preserve">Heinz, </w:t>
            </w:r>
            <w:proofErr w:type="spellStart"/>
            <w:r w:rsidRPr="0087180D">
              <w:rPr>
                <w:rFonts w:eastAsia="Times New Roman" w:cstheme="minorHAnsi"/>
                <w:sz w:val="16"/>
                <w:szCs w:val="16"/>
              </w:rPr>
              <w:t>Gerd</w:t>
            </w:r>
            <w:proofErr w:type="spellEnd"/>
            <w:r w:rsidRPr="0087180D">
              <w:rPr>
                <w:rFonts w:eastAsia="Times New Roman" w:cstheme="minorHAnsi"/>
                <w:sz w:val="16"/>
                <w:szCs w:val="16"/>
              </w:rPr>
              <w:t>-Ulrich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Hellgren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Margareta</w:t>
            </w:r>
            <w:r w:rsidRPr="0087180D">
              <w:rPr>
                <w:rFonts w:cstheme="minorHAnsi"/>
                <w:w w:val="90"/>
                <w:sz w:val="16"/>
                <w:szCs w:val="16"/>
              </w:rPr>
              <w:br/>
              <w:t>Hernández-Colín, Dante Daniel</w:t>
            </w:r>
            <w:r w:rsidRPr="0087180D">
              <w:rPr>
                <w:rFonts w:cstheme="minorHAnsi"/>
                <w:w w:val="90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Hoeffgen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Marc</w:t>
            </w:r>
            <w:r w:rsidRPr="0087180D">
              <w:rPr>
                <w:rFonts w:cstheme="minorHAnsi"/>
                <w:sz w:val="16"/>
                <w:szCs w:val="16"/>
              </w:rPr>
              <w:br/>
              <w:t xml:space="preserve">Hoek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Boudewijn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 A.</w:t>
            </w:r>
            <w:r w:rsidRPr="0087180D">
              <w:rPr>
                <w:rFonts w:cstheme="minorHAnsi"/>
                <w:sz w:val="16"/>
                <w:szCs w:val="16"/>
              </w:rPr>
              <w:br/>
              <w:t>Hoffmann, Martin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Hoheisel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Gerhard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Hoosen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Farzana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Hyers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Thomas</w:t>
            </w:r>
            <w:r w:rsidRPr="0087180D">
              <w:rPr>
                <w:rFonts w:cstheme="minorHAnsi"/>
                <w:sz w:val="16"/>
                <w:szCs w:val="16"/>
              </w:rPr>
              <w:br/>
              <w:t>Ignacio Garcia, Jose Maria</w:t>
            </w:r>
            <w:r w:rsidRPr="0087180D">
              <w:rPr>
                <w:rFonts w:cstheme="minorHAnsi"/>
                <w:sz w:val="16"/>
                <w:szCs w:val="16"/>
              </w:rPr>
              <w:br/>
              <w:t>Kaelin, Jr., Thomas</w:t>
            </w:r>
            <w:r w:rsidRPr="0087180D">
              <w:rPr>
                <w:rFonts w:cstheme="minorHAnsi"/>
                <w:sz w:val="16"/>
                <w:szCs w:val="16"/>
              </w:rPr>
              <w:br/>
              <w:t>Kaye, Mitchell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Kehm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Stefan</w:t>
            </w:r>
            <w:r w:rsidRPr="0087180D">
              <w:rPr>
                <w:rFonts w:cstheme="minorHAnsi"/>
                <w:sz w:val="16"/>
                <w:szCs w:val="16"/>
              </w:rPr>
              <w:br/>
              <w:t>Keller, Claus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Kirschner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Joachim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Kleinecke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-Pohl, Uwe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Korenblat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Phillip</w:t>
            </w:r>
            <w:r w:rsidRPr="0087180D">
              <w:rPr>
                <w:rFonts w:cstheme="minorHAnsi"/>
                <w:sz w:val="16"/>
                <w:szCs w:val="16"/>
              </w:rPr>
              <w:br/>
              <w:t xml:space="preserve">Koskinen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Pekka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br/>
              <w:t>Labelle, Andrew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Lachance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Pierre</w:t>
            </w:r>
            <w:r w:rsidRPr="0087180D">
              <w:rPr>
                <w:rFonts w:cstheme="minorHAnsi"/>
                <w:sz w:val="16"/>
                <w:szCs w:val="16"/>
              </w:rPr>
              <w:br/>
              <w:t>Landry, Daniel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Larivey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Virginia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Larrateguy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Luis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Lawriwskyj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Verónica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Lazzari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Agli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, Luigi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Arcangelo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Lienert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Thomas</w:t>
            </w:r>
            <w:r w:rsidRPr="0087180D">
              <w:rPr>
                <w:rFonts w:cstheme="minorHAnsi"/>
                <w:sz w:val="16"/>
                <w:szCs w:val="16"/>
              </w:rPr>
              <w:br/>
              <w:t>Lillo, Joseph</w:t>
            </w:r>
            <w:r w:rsidRPr="0087180D">
              <w:rPr>
                <w:rFonts w:cstheme="minorHAnsi"/>
                <w:sz w:val="16"/>
                <w:szCs w:val="16"/>
              </w:rPr>
              <w:br/>
              <w:t>Lindberg, Anne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Linnhoff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Anneliese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br/>
              <w:t>Ludwig-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Sengpiel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Andrea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Luts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, Anders 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Luttermann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Matthias</w:t>
            </w:r>
            <w:r w:rsidRPr="0087180D">
              <w:rPr>
                <w:rFonts w:cstheme="minorHAnsi"/>
                <w:sz w:val="16"/>
                <w:szCs w:val="16"/>
              </w:rPr>
              <w:br/>
              <w:t>Lynn, Lon</w:t>
            </w:r>
            <w:r w:rsidRPr="0087180D">
              <w:rPr>
                <w:rFonts w:cstheme="minorHAnsi"/>
                <w:sz w:val="16"/>
                <w:szCs w:val="16"/>
              </w:rPr>
              <w:br/>
              <w:t>Malamud, Patricia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Mannarino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Silvina</w:t>
            </w:r>
            <w:r w:rsidRPr="0087180D">
              <w:rPr>
                <w:rFonts w:cstheme="minorHAnsi"/>
                <w:sz w:val="16"/>
                <w:szCs w:val="16"/>
              </w:rPr>
              <w:br/>
              <w:t>Mansour, Abbas</w:t>
            </w:r>
            <w:r w:rsidRPr="0087180D">
              <w:rPr>
                <w:rFonts w:cstheme="minorHAnsi"/>
                <w:sz w:val="16"/>
                <w:szCs w:val="16"/>
              </w:rPr>
              <w:br/>
              <w:t xml:space="preserve">Marten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Irmgard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br/>
              <w:t>Martínez Navarro, Encarnación</w:t>
            </w:r>
            <w:r w:rsidRPr="0087180D">
              <w:rPr>
                <w:rFonts w:cstheme="minorHAnsi"/>
                <w:sz w:val="16"/>
                <w:szCs w:val="16"/>
              </w:rPr>
              <w:br/>
              <w:t xml:space="preserve">Martínez Piera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Pyrene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Massola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Fernando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Mateos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 Caballero, Luis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Mattarucco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Walter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Mazza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Francesco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Mazza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Giuseppe</w:t>
            </w:r>
            <w:r w:rsidRPr="0087180D">
              <w:rPr>
                <w:rFonts w:cstheme="minorHAnsi"/>
                <w:sz w:val="16"/>
                <w:szCs w:val="16"/>
              </w:rPr>
              <w:br/>
              <w:t>McGuire, Michael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Menzella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Francesco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Mincheva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Roxana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Mitha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Essack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br/>
              <w:t xml:space="preserve">Mohan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Gowdhami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br/>
              <w:t>Molina, Alicia</w:t>
            </w:r>
            <w:r w:rsidRPr="0087180D">
              <w:rPr>
                <w:rFonts w:cstheme="minorHAnsi"/>
                <w:sz w:val="16"/>
                <w:szCs w:val="16"/>
              </w:rPr>
              <w:br/>
              <w:t>Mookadam, Mohamed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lastRenderedPageBreak/>
              <w:t>Mosl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Beate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Muzi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Giacomo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Nischik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, Ruth </w:t>
            </w:r>
            <w:r w:rsidRPr="0087180D">
              <w:rPr>
                <w:rFonts w:cstheme="minorHAnsi"/>
                <w:sz w:val="16"/>
                <w:szCs w:val="16"/>
              </w:rPr>
              <w:br/>
              <w:t xml:space="preserve">Olsson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Åke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br/>
              <w:t>O'Mahony, John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Overlack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, Axel </w:t>
            </w:r>
            <w:r w:rsidRPr="0087180D">
              <w:rPr>
                <w:rFonts w:cstheme="minorHAnsi"/>
                <w:sz w:val="16"/>
                <w:szCs w:val="16"/>
              </w:rPr>
              <w:br/>
              <w:t>Patel, Nancy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Pegliasco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Hervé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 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Pek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Bonavuth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Peldschus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Meike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Pigearias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, Bernard </w:t>
            </w:r>
          </w:p>
        </w:tc>
        <w:tc>
          <w:tcPr>
            <w:tcW w:w="3023" w:type="dxa"/>
          </w:tcPr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lastRenderedPageBreak/>
              <w:t xml:space="preserve">Pont Barrio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Francesc</w:t>
            </w:r>
            <w:proofErr w:type="spellEnd"/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Pritchett, Kevin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Promencio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Federico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Pudi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Krishna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Rañó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 Pérez, Ana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Raso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Ernesto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Rein-Hedin, Erik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Rey, Luisa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Richter, Daphne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Robinette, Emory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 xml:space="preserve">Rodríguez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Moncalvo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Juan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Rodriguez, Alicia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Roesler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Stefanie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Rojas, Ramón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Roldán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 Sánchez, Juan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Romberg, Kerstin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Sabato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Eugenio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Saez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Scherbovsky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Pablo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Sanduzzi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Zamparelli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Alessandro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Saueressig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Heiner</w:t>
            </w:r>
            <w:proofErr w:type="spellEnd"/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Schaefer, Axel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Schaefer, Christian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Schaper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Lennart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Schenkenberger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Isabelle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Schlegel, Volker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Schlenska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Christian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Schmidt, Olaf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Schuermann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Wolfgang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Shealy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Keith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Sigal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Barry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Siler, Thomas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Smith, David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Sosso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Adriana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Spanevello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Antonio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Spangenthal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Selwyn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St-Amour, Eric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Steinmetz, Karl Otto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Stolpe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Christoph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Surdulescu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Sever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Tayob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Mohammed Siddique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Tellier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Guy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Tolcachier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Alberto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Ullman, Anders</w:t>
            </w:r>
          </w:p>
          <w:p w:rsidR="0056632F" w:rsidRPr="00D65FFB" w:rsidRDefault="0056632F" w:rsidP="00264BAD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gramStart"/>
            <w:r w:rsidRPr="00D65FFB">
              <w:rPr>
                <w:rFonts w:cstheme="minorHAnsi"/>
                <w:sz w:val="16"/>
                <w:szCs w:val="16"/>
                <w:lang w:val="fr-FR"/>
              </w:rPr>
              <w:t>van</w:t>
            </w:r>
            <w:proofErr w:type="gramEnd"/>
            <w:r w:rsidRPr="00D65FFB">
              <w:rPr>
                <w:rFonts w:cstheme="minorHAnsi"/>
                <w:sz w:val="16"/>
                <w:szCs w:val="16"/>
                <w:lang w:val="fr-FR"/>
              </w:rPr>
              <w:t xml:space="preserve"> der Sar, Simone </w:t>
            </w:r>
          </w:p>
          <w:p w:rsidR="0056632F" w:rsidRPr="00D65FFB" w:rsidRDefault="0056632F" w:rsidP="00264BAD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gramStart"/>
            <w:r w:rsidRPr="00D65FFB">
              <w:rPr>
                <w:rFonts w:cstheme="minorHAnsi"/>
                <w:sz w:val="16"/>
                <w:szCs w:val="16"/>
                <w:lang w:val="fr-FR"/>
              </w:rPr>
              <w:t>van</w:t>
            </w:r>
            <w:proofErr w:type="gramEnd"/>
            <w:r w:rsidRPr="00D65FFB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Zyl</w:t>
            </w:r>
            <w:proofErr w:type="spellEnd"/>
            <w:r w:rsidRPr="00D65FFB">
              <w:rPr>
                <w:rFonts w:cstheme="minorHAnsi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Lelanie</w:t>
            </w:r>
            <w:proofErr w:type="spellEnd"/>
          </w:p>
          <w:p w:rsidR="0056632F" w:rsidRPr="00D65FFB" w:rsidRDefault="0056632F" w:rsidP="00264BAD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gramStart"/>
            <w:r w:rsidRPr="00D65FFB">
              <w:rPr>
                <w:rFonts w:cstheme="minorHAnsi"/>
                <w:sz w:val="16"/>
                <w:szCs w:val="16"/>
                <w:lang w:val="fr-FR"/>
              </w:rPr>
              <w:t>van</w:t>
            </w:r>
            <w:proofErr w:type="gramEnd"/>
            <w:r w:rsidRPr="00D65FFB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Zyl</w:t>
            </w:r>
            <w:proofErr w:type="spellEnd"/>
            <w:r w:rsidRPr="00D65FFB">
              <w:rPr>
                <w:rFonts w:cstheme="minorHAnsi"/>
                <w:sz w:val="16"/>
                <w:szCs w:val="16"/>
                <w:lang w:val="fr-FR"/>
              </w:rPr>
              <w:t>-Smit, Richard</w:t>
            </w:r>
          </w:p>
          <w:p w:rsidR="0056632F" w:rsidRPr="00D65FFB" w:rsidRDefault="0056632F" w:rsidP="00264BAD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Vandeleur</w:t>
            </w:r>
            <w:proofErr w:type="spellEnd"/>
            <w:r w:rsidRPr="00D65FFB">
              <w:rPr>
                <w:rFonts w:cstheme="minorHAnsi"/>
                <w:sz w:val="16"/>
                <w:szCs w:val="16"/>
                <w:lang w:val="fr-FR"/>
              </w:rPr>
              <w:t>, James</w:t>
            </w:r>
          </w:p>
          <w:p w:rsidR="0056632F" w:rsidRPr="00D65FFB" w:rsidRDefault="0056632F" w:rsidP="00264BAD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Vatrella</w:t>
            </w:r>
            <w:proofErr w:type="spellEnd"/>
            <w:r w:rsidRPr="00D65FFB">
              <w:rPr>
                <w:rFonts w:cstheme="minorHAnsi"/>
                <w:sz w:val="16"/>
                <w:szCs w:val="16"/>
                <w:lang w:val="fr-FR"/>
              </w:rPr>
              <w:t>, Alessandro</w:t>
            </w:r>
          </w:p>
          <w:p w:rsidR="0056632F" w:rsidRPr="00D65FFB" w:rsidRDefault="0056632F" w:rsidP="00264BAD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D65FFB">
              <w:rPr>
                <w:rFonts w:cstheme="minorHAnsi"/>
                <w:sz w:val="16"/>
                <w:szCs w:val="16"/>
                <w:lang w:val="fr-FR"/>
              </w:rPr>
              <w:t>Verdier, Serge</w:t>
            </w:r>
          </w:p>
          <w:p w:rsidR="0056632F" w:rsidRPr="00D65FFB" w:rsidRDefault="0056632F" w:rsidP="00264BAD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D65FFB">
              <w:rPr>
                <w:rFonts w:cstheme="minorHAnsi"/>
                <w:sz w:val="16"/>
                <w:szCs w:val="16"/>
                <w:lang w:val="fr-FR"/>
              </w:rPr>
              <w:t>Verra, Fernando</w:t>
            </w:r>
          </w:p>
          <w:p w:rsidR="0056632F" w:rsidRPr="00D65FFB" w:rsidRDefault="0056632F" w:rsidP="00264BAD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Victorio</w:t>
            </w:r>
            <w:proofErr w:type="spellEnd"/>
            <w:r w:rsidRPr="00D65FFB">
              <w:rPr>
                <w:rFonts w:cstheme="minorHAnsi"/>
                <w:sz w:val="16"/>
                <w:szCs w:val="16"/>
                <w:lang w:val="fr-FR"/>
              </w:rPr>
              <w:t>, Carlos</w:t>
            </w:r>
          </w:p>
          <w:p w:rsidR="0056632F" w:rsidRPr="00D65FFB" w:rsidRDefault="0056632F" w:rsidP="00264BAD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Vismane</w:t>
            </w:r>
            <w:proofErr w:type="spellEnd"/>
            <w:r w:rsidRPr="00D65FFB">
              <w:rPr>
                <w:rFonts w:cstheme="minorHAnsi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Liana</w:t>
            </w:r>
            <w:proofErr w:type="spellEnd"/>
          </w:p>
          <w:p w:rsidR="0056632F" w:rsidRPr="00D65FFB" w:rsidRDefault="0056632F" w:rsidP="00264BAD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Volgmann</w:t>
            </w:r>
            <w:proofErr w:type="spellEnd"/>
            <w:r w:rsidRPr="00D65FFB">
              <w:rPr>
                <w:rFonts w:cstheme="minorHAnsi"/>
                <w:sz w:val="16"/>
                <w:szCs w:val="16"/>
                <w:lang w:val="fr-FR"/>
              </w:rPr>
              <w:t>, Lutz</w:t>
            </w:r>
          </w:p>
          <w:p w:rsidR="0056632F" w:rsidRPr="00D65FFB" w:rsidRDefault="0056632F" w:rsidP="00264BAD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Voloshyna</w:t>
            </w:r>
            <w:proofErr w:type="spellEnd"/>
            <w:r w:rsidRPr="00D65FFB">
              <w:rPr>
                <w:rFonts w:cstheme="minorHAnsi"/>
                <w:sz w:val="16"/>
                <w:szCs w:val="16"/>
                <w:lang w:val="fr-FR"/>
              </w:rPr>
              <w:t>, Olga</w:t>
            </w:r>
          </w:p>
          <w:p w:rsidR="0056632F" w:rsidRPr="00D65FFB" w:rsidRDefault="0056632F" w:rsidP="00264BAD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D65FFB">
              <w:rPr>
                <w:rFonts w:cstheme="minorHAnsi"/>
                <w:sz w:val="16"/>
                <w:szCs w:val="16"/>
                <w:lang w:val="fr-FR"/>
              </w:rPr>
              <w:t>von</w:t>
            </w:r>
            <w:proofErr w:type="spellEnd"/>
            <w:proofErr w:type="gramEnd"/>
            <w:r w:rsidRPr="00D65FFB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Engelhardt</w:t>
            </w:r>
            <w:proofErr w:type="spellEnd"/>
            <w:r w:rsidRPr="00D65FFB">
              <w:rPr>
                <w:rFonts w:cstheme="minorHAnsi"/>
                <w:sz w:val="16"/>
                <w:szCs w:val="16"/>
                <w:lang w:val="fr-FR"/>
              </w:rPr>
              <w:t>, Charlotte</w:t>
            </w:r>
          </w:p>
          <w:p w:rsidR="0056632F" w:rsidRPr="00D65FFB" w:rsidRDefault="0056632F" w:rsidP="00264BAD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D65FFB">
              <w:rPr>
                <w:rFonts w:cstheme="minorHAnsi"/>
                <w:sz w:val="16"/>
                <w:szCs w:val="16"/>
                <w:lang w:val="fr-FR"/>
              </w:rPr>
              <w:t>von</w:t>
            </w:r>
            <w:proofErr w:type="spellEnd"/>
            <w:proofErr w:type="gramEnd"/>
            <w:r w:rsidRPr="00D65FFB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Muenchhausen</w:t>
            </w:r>
            <w:proofErr w:type="spellEnd"/>
            <w:r w:rsidRPr="00D65FFB">
              <w:rPr>
                <w:rFonts w:cstheme="minorHAnsi"/>
                <w:sz w:val="16"/>
                <w:szCs w:val="16"/>
                <w:lang w:val="fr-FR"/>
              </w:rPr>
              <w:t>, Candy</w:t>
            </w:r>
          </w:p>
          <w:p w:rsidR="0056632F" w:rsidRPr="00D65FFB" w:rsidRDefault="0056632F" w:rsidP="00264BAD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D65FFB">
              <w:rPr>
                <w:rFonts w:cstheme="minorHAnsi"/>
                <w:sz w:val="16"/>
                <w:szCs w:val="16"/>
                <w:lang w:val="fr-FR"/>
              </w:rPr>
              <w:t>Vries, Peter M.J.M. de</w:t>
            </w:r>
          </w:p>
          <w:p w:rsidR="0056632F" w:rsidRPr="00D65FFB" w:rsidRDefault="0056632F" w:rsidP="00264BAD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Walle</w:t>
            </w:r>
            <w:proofErr w:type="spellEnd"/>
            <w:r w:rsidRPr="00D65FFB">
              <w:rPr>
                <w:rFonts w:cstheme="minorHAnsi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Viviënne</w:t>
            </w:r>
            <w:proofErr w:type="spellEnd"/>
            <w:r w:rsidRPr="00D65FFB">
              <w:rPr>
                <w:rFonts w:cstheme="minorHAnsi"/>
                <w:sz w:val="16"/>
                <w:szCs w:val="16"/>
                <w:lang w:val="fr-FR"/>
              </w:rPr>
              <w:t xml:space="preserve"> E.K.M. van de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Wayne, Jeffrey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Wehbe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Luis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Westphal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Arite</w:t>
            </w:r>
            <w:proofErr w:type="spellEnd"/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Wiederhold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Conrad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lastRenderedPageBreak/>
              <w:t>Wiemer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Silke</w:t>
            </w:r>
            <w:proofErr w:type="spellEnd"/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Wilhase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Agatha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Wilhelms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Daniel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Winkels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Wilhelm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 xml:space="preserve">Winkler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Joerg</w:t>
            </w:r>
            <w:proofErr w:type="spellEnd"/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Wright, Patrick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Wustmann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Thomas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Zachgo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Wolfgang</w:t>
            </w:r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sz w:val="16"/>
                <w:szCs w:val="16"/>
              </w:rPr>
              <w:t>Zielen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Stefan</w:t>
            </w:r>
            <w:r w:rsidRPr="0087180D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Zuriqat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Muqdad</w:t>
            </w:r>
            <w:proofErr w:type="spellEnd"/>
          </w:p>
          <w:p w:rsidR="0056632F" w:rsidRPr="0087180D" w:rsidRDefault="0056632F" w:rsidP="00264BAD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:rsidR="00873E96" w:rsidRDefault="00873E96">
      <w:bookmarkStart w:id="0" w:name="_GoBack"/>
      <w:bookmarkEnd w:id="0"/>
    </w:p>
    <w:sectPr w:rsidR="00873E96" w:rsidSect="005663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E96"/>
    <w:rsid w:val="002C3F68"/>
    <w:rsid w:val="0056632F"/>
    <w:rsid w:val="00873E96"/>
    <w:rsid w:val="00BE2401"/>
    <w:rsid w:val="00E8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93A4F2-9672-464E-83D6-BDDD4D0DD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663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6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7</Words>
  <Characters>3331</Characters>
  <Application>Microsoft Office Word</Application>
  <DocSecurity>0</DocSecurity>
  <Lines>60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AMARI</dc:creator>
  <cp:keywords/>
  <dc:description/>
  <cp:lastModifiedBy>JLAMARI</cp:lastModifiedBy>
  <cp:revision>2</cp:revision>
  <dcterms:created xsi:type="dcterms:W3CDTF">2019-10-13T16:10:00Z</dcterms:created>
  <dcterms:modified xsi:type="dcterms:W3CDTF">2019-10-13T16:10:00Z</dcterms:modified>
</cp:coreProperties>
</file>